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5843" w:rsidRDefault="00575843" w:rsidP="00575843">
      <w:r>
        <w:rPr>
          <w:b/>
        </w:rPr>
        <w:t>Supplementary Figure S1.</w:t>
      </w:r>
      <w:r>
        <w:t xml:space="preserve"> Read length distribution of </w:t>
      </w:r>
      <w:proofErr w:type="spellStart"/>
      <w:r>
        <w:t>PacBio</w:t>
      </w:r>
      <w:proofErr w:type="spellEnd"/>
      <w:r>
        <w:t xml:space="preserve"> </w:t>
      </w:r>
      <w:proofErr w:type="spellStart"/>
      <w:r>
        <w:t>HiFi</w:t>
      </w:r>
      <w:proofErr w:type="spellEnd"/>
      <w:r>
        <w:t xml:space="preserve"> reads. The red line indicates the average read length.</w:t>
      </w:r>
    </w:p>
    <w:p w:rsidR="005467D3" w:rsidRDefault="007D1106">
      <w:r w:rsidRPr="007D1106">
        <w:rPr>
          <w:noProof/>
          <w:lang w:eastAsia="en-IN"/>
        </w:rPr>
        <w:drawing>
          <wp:inline distT="0" distB="0" distL="0" distR="0">
            <wp:extent cx="5731510" cy="2386637"/>
            <wp:effectExtent l="0" t="0" r="2540" b="0"/>
            <wp:docPr id="1" name="Picture 1" descr="\\j-fs01\OUP_Journals-L\Production\JHERED\esae063\FROM_CLIENT\Accepted_manuscripts\joh-2024-083-20241028145358\suppl_data\figS1_hifi.readlength.distribu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Production\JHERED\esae063\FROM_CLIENT\Accepted_manuscripts\joh-2024-083-20241028145358\suppl_data\figS1_hifi.readlength.distribution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86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467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843"/>
    <w:rsid w:val="005467D3"/>
    <w:rsid w:val="00575843"/>
    <w:rsid w:val="007D1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71851E-E258-42D4-AB5C-EE5B7159F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4-11-05T06:36:00Z</dcterms:created>
  <dcterms:modified xsi:type="dcterms:W3CDTF">2024-11-05T06:37:00Z</dcterms:modified>
</cp:coreProperties>
</file>